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E60D8" w14:textId="74C004A3" w:rsidR="00D12101" w:rsidRDefault="00D12101" w:rsidP="007071D3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material  </w:t>
      </w:r>
    </w:p>
    <w:p w14:paraId="1F49FEC8" w14:textId="77777777" w:rsidR="00856C4D" w:rsidRDefault="00856C4D" w:rsidP="007071D3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AA296FE" w14:textId="04AA9605" w:rsidR="007071D3" w:rsidRPr="00650CB9" w:rsidRDefault="007071D3" w:rsidP="007071D3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50CB9">
        <w:rPr>
          <w:rFonts w:asciiTheme="majorBidi" w:hAnsiTheme="majorBidi" w:cstheme="majorBidi"/>
          <w:sz w:val="24"/>
          <w:szCs w:val="24"/>
        </w:rPr>
        <w:t xml:space="preserve">A double dissociation between action and perception in bimanual grasping: Evidence from the Ponzo and the </w:t>
      </w:r>
      <w:r w:rsidRPr="00650CB9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Wundt-Jastrow illusions</w:t>
      </w:r>
    </w:p>
    <w:p w14:paraId="2A877C6B" w14:textId="77777777" w:rsidR="007071D3" w:rsidRPr="00065B81" w:rsidRDefault="007071D3" w:rsidP="007071D3">
      <w:pPr>
        <w:jc w:val="center"/>
        <w:rPr>
          <w:lang w:eastAsia="zh-HK"/>
        </w:rPr>
      </w:pPr>
    </w:p>
    <w:p w14:paraId="2ABCEF29" w14:textId="77777777" w:rsidR="007071D3" w:rsidRPr="00065B81" w:rsidRDefault="007071D3" w:rsidP="007071D3">
      <w:pPr>
        <w:jc w:val="center"/>
        <w:rPr>
          <w:rFonts w:asciiTheme="majorBidi" w:hAnsiTheme="majorBidi" w:cstheme="majorBidi"/>
          <w:sz w:val="24"/>
          <w:szCs w:val="24"/>
          <w:lang w:eastAsia="zh-HK"/>
        </w:rPr>
      </w:pPr>
      <w:r w:rsidRPr="00065B81">
        <w:rPr>
          <w:rFonts w:asciiTheme="majorBidi" w:hAnsiTheme="majorBidi" w:cstheme="majorBidi"/>
          <w:sz w:val="24"/>
          <w:szCs w:val="24"/>
          <w:lang w:eastAsia="zh-HK"/>
        </w:rPr>
        <w:t xml:space="preserve">  Aviad Ozana and Tzvi Ganel</w:t>
      </w:r>
    </w:p>
    <w:p w14:paraId="2D2FCD04" w14:textId="77777777" w:rsidR="007071D3" w:rsidRPr="00650CB9" w:rsidRDefault="007071D3" w:rsidP="007071D3">
      <w:pPr>
        <w:jc w:val="center"/>
        <w:rPr>
          <w:lang w:eastAsia="zh-HK"/>
        </w:rPr>
      </w:pPr>
    </w:p>
    <w:p w14:paraId="1DD8D31E" w14:textId="77777777" w:rsidR="007071D3" w:rsidRPr="00650CB9" w:rsidRDefault="007071D3" w:rsidP="007071D3">
      <w:pPr>
        <w:spacing w:line="240" w:lineRule="auto"/>
        <w:ind w:right="-483"/>
        <w:rPr>
          <w:rFonts w:asciiTheme="majorBidi" w:hAnsiTheme="majorBidi" w:cstheme="majorBidi"/>
          <w:szCs w:val="24"/>
        </w:rPr>
      </w:pPr>
      <w:r w:rsidRPr="00650CB9">
        <w:rPr>
          <w:rFonts w:asciiTheme="majorBidi" w:hAnsiTheme="majorBidi" w:cstheme="majorBidi"/>
          <w:szCs w:val="24"/>
        </w:rPr>
        <w:t>Department of Psychology, Ben-Gurion University of the Negev, Beer-Sheva 8410500, Israel.</w:t>
      </w:r>
    </w:p>
    <w:p w14:paraId="2227F660" w14:textId="77777777" w:rsidR="007071D3" w:rsidRPr="00650CB9" w:rsidRDefault="007071D3" w:rsidP="007071D3">
      <w:pPr>
        <w:rPr>
          <w:rFonts w:asciiTheme="majorBidi" w:hAnsiTheme="majorBidi" w:cstheme="majorBidi"/>
          <w:color w:val="000000" w:themeColor="text1"/>
          <w:szCs w:val="24"/>
        </w:rPr>
      </w:pPr>
    </w:p>
    <w:p w14:paraId="7223777F" w14:textId="77777777" w:rsidR="007071D3" w:rsidRDefault="007071D3" w:rsidP="007071D3">
      <w:pPr>
        <w:rPr>
          <w:rFonts w:asciiTheme="majorBidi" w:hAnsiTheme="majorBidi" w:cstheme="majorBidi"/>
          <w:color w:val="000000" w:themeColor="text1"/>
          <w:szCs w:val="24"/>
        </w:rPr>
      </w:pPr>
    </w:p>
    <w:p w14:paraId="55AC2CEF" w14:textId="77777777" w:rsidR="007071D3" w:rsidRPr="00650CB9" w:rsidRDefault="007071D3" w:rsidP="007071D3">
      <w:pPr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>Corresponding author</w:t>
      </w:r>
      <w:r w:rsidRPr="00650CB9">
        <w:rPr>
          <w:rFonts w:asciiTheme="majorBidi" w:hAnsiTheme="majorBidi" w:cs="Times New Roman"/>
          <w:color w:val="000000" w:themeColor="text1"/>
          <w:szCs w:val="24"/>
          <w:rtl/>
        </w:rPr>
        <w:t>:</w:t>
      </w:r>
    </w:p>
    <w:p w14:paraId="4944B8F2" w14:textId="77777777" w:rsidR="007071D3" w:rsidRPr="00650CB9" w:rsidRDefault="007071D3" w:rsidP="007071D3">
      <w:pPr>
        <w:spacing w:line="240" w:lineRule="auto"/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>Tzvi Ganel, Ph.D.</w:t>
      </w:r>
    </w:p>
    <w:p w14:paraId="6C77F9DF" w14:textId="77777777" w:rsidR="007071D3" w:rsidRPr="00650CB9" w:rsidRDefault="007071D3" w:rsidP="007071D3">
      <w:pPr>
        <w:spacing w:line="240" w:lineRule="auto"/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>Department of Psychology</w:t>
      </w:r>
    </w:p>
    <w:p w14:paraId="51B9D7AC" w14:textId="77777777" w:rsidR="007071D3" w:rsidRPr="00650CB9" w:rsidRDefault="007071D3" w:rsidP="007071D3">
      <w:pPr>
        <w:spacing w:line="240" w:lineRule="auto"/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>Ben-Gurion University of the Negev</w:t>
      </w:r>
    </w:p>
    <w:p w14:paraId="6193BE78" w14:textId="77777777" w:rsidR="007071D3" w:rsidRPr="00650CB9" w:rsidRDefault="007071D3" w:rsidP="007071D3">
      <w:pPr>
        <w:spacing w:line="240" w:lineRule="auto"/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>Beer-Sheva 8410500</w:t>
      </w:r>
    </w:p>
    <w:p w14:paraId="7BFEEB64" w14:textId="77777777" w:rsidR="007071D3" w:rsidRPr="00650CB9" w:rsidRDefault="007071D3" w:rsidP="007071D3">
      <w:pPr>
        <w:spacing w:line="240" w:lineRule="auto"/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>ISRAEL</w:t>
      </w:r>
    </w:p>
    <w:p w14:paraId="7D994772" w14:textId="77777777" w:rsidR="007071D3" w:rsidRPr="00650CB9" w:rsidRDefault="007071D3" w:rsidP="007071D3">
      <w:pPr>
        <w:spacing w:line="240" w:lineRule="auto"/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>Phone: +972-8-6428515</w:t>
      </w:r>
    </w:p>
    <w:p w14:paraId="7C56E4CF" w14:textId="77777777" w:rsidR="007071D3" w:rsidRPr="00650CB9" w:rsidRDefault="007071D3" w:rsidP="007071D3">
      <w:pPr>
        <w:spacing w:line="240" w:lineRule="auto"/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>Fax: +972-8-6428348</w:t>
      </w:r>
    </w:p>
    <w:p w14:paraId="2C94D7E8" w14:textId="77777777" w:rsidR="007071D3" w:rsidRPr="00650CB9" w:rsidRDefault="007071D3" w:rsidP="007071D3">
      <w:pPr>
        <w:spacing w:line="240" w:lineRule="auto"/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 xml:space="preserve">Email: </w:t>
      </w:r>
      <w:hyperlink r:id="rId4" w:history="1">
        <w:r w:rsidRPr="00650CB9">
          <w:rPr>
            <w:rStyle w:val="Hyperlink"/>
            <w:rFonts w:asciiTheme="majorBidi" w:hAnsiTheme="majorBidi"/>
            <w:szCs w:val="24"/>
          </w:rPr>
          <w:t>tganel@bgu.ac.il</w:t>
        </w:r>
      </w:hyperlink>
      <w:r w:rsidRPr="00650CB9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650CB9">
        <w:rPr>
          <w:rFonts w:asciiTheme="majorBidi" w:hAnsiTheme="majorBidi" w:cs="Times New Roman"/>
          <w:color w:val="000000" w:themeColor="text1"/>
          <w:szCs w:val="24"/>
          <w:rtl/>
        </w:rPr>
        <w:t xml:space="preserve"> </w:t>
      </w:r>
      <w:r w:rsidRPr="00650CB9">
        <w:rPr>
          <w:rFonts w:asciiTheme="majorBidi" w:hAnsiTheme="majorBidi" w:cs="Times New Roman"/>
          <w:color w:val="000000" w:themeColor="text1"/>
          <w:szCs w:val="24"/>
        </w:rPr>
        <w:t xml:space="preserve"> </w:t>
      </w:r>
    </w:p>
    <w:p w14:paraId="652B98C0" w14:textId="77777777" w:rsidR="007071D3" w:rsidRPr="00650CB9" w:rsidRDefault="007071D3" w:rsidP="007071D3">
      <w:pPr>
        <w:rPr>
          <w:rFonts w:asciiTheme="majorBidi" w:hAnsiTheme="majorBidi" w:cstheme="majorBidi"/>
          <w:color w:val="000000" w:themeColor="text1"/>
          <w:szCs w:val="24"/>
          <w:rtl/>
        </w:rPr>
      </w:pPr>
    </w:p>
    <w:p w14:paraId="548FE3CD" w14:textId="77777777" w:rsidR="007071D3" w:rsidRDefault="007071D3" w:rsidP="007071D3">
      <w:pPr>
        <w:rPr>
          <w:rFonts w:asciiTheme="majorBidi" w:hAnsiTheme="majorBidi" w:cstheme="majorBidi"/>
          <w:color w:val="000000" w:themeColor="text1"/>
          <w:szCs w:val="24"/>
        </w:rPr>
      </w:pPr>
    </w:p>
    <w:p w14:paraId="2F231873" w14:textId="77777777" w:rsidR="007071D3" w:rsidRPr="00650CB9" w:rsidRDefault="007071D3" w:rsidP="007071D3">
      <w:pPr>
        <w:rPr>
          <w:rFonts w:asciiTheme="majorBidi" w:hAnsiTheme="majorBidi" w:cstheme="majorBidi"/>
          <w:color w:val="000000" w:themeColor="text1"/>
          <w:szCs w:val="24"/>
        </w:rPr>
      </w:pPr>
      <w:r w:rsidRPr="00650CB9">
        <w:rPr>
          <w:rFonts w:asciiTheme="majorBidi" w:hAnsiTheme="majorBidi" w:cstheme="majorBidi"/>
          <w:color w:val="000000" w:themeColor="text1"/>
          <w:szCs w:val="24"/>
        </w:rPr>
        <w:t xml:space="preserve">Running title:  Grasping illusions </w:t>
      </w:r>
    </w:p>
    <w:p w14:paraId="706DB99C" w14:textId="77777777" w:rsidR="007071D3" w:rsidRPr="00650CB9" w:rsidRDefault="007071D3" w:rsidP="007071D3"/>
    <w:p w14:paraId="3C767A9A" w14:textId="77777777" w:rsidR="007071D3" w:rsidRPr="00065B81" w:rsidRDefault="007071D3" w:rsidP="007071D3">
      <w:pPr>
        <w:rPr>
          <w:rFonts w:asciiTheme="majorBidi" w:hAnsiTheme="majorBidi" w:cstheme="majorBidi"/>
          <w:sz w:val="24"/>
          <w:szCs w:val="24"/>
          <w:lang w:eastAsia="zh-HK"/>
        </w:rPr>
      </w:pPr>
      <w:r w:rsidRPr="00065B81">
        <w:rPr>
          <w:rFonts w:asciiTheme="majorBidi" w:hAnsiTheme="majorBidi" w:cstheme="majorBidi"/>
          <w:sz w:val="24"/>
          <w:szCs w:val="24"/>
          <w:lang w:eastAsia="zh-HK"/>
        </w:rPr>
        <w:t xml:space="preserve">Keywords: Perception and action, grasping, Ponzo illusion, Wundt-Jastrow illusion, object perception. </w:t>
      </w:r>
    </w:p>
    <w:p w14:paraId="284A3333" w14:textId="77777777" w:rsidR="007071D3" w:rsidRPr="00650CB9" w:rsidRDefault="007071D3" w:rsidP="007071D3"/>
    <w:p w14:paraId="419AE96B" w14:textId="77777777" w:rsidR="007071D3" w:rsidRPr="00650CB9" w:rsidRDefault="007071D3" w:rsidP="007071D3">
      <w:pPr>
        <w:rPr>
          <w:rStyle w:val="Strong"/>
          <w:rFonts w:ascii="David" w:hAnsi="David" w:cs="David"/>
          <w:color w:val="222222"/>
          <w:sz w:val="24"/>
          <w:szCs w:val="24"/>
          <w:shd w:val="clear" w:color="auto" w:fill="FFFFFF"/>
        </w:rPr>
      </w:pPr>
    </w:p>
    <w:p w14:paraId="3F05F312" w14:textId="624AD4E0" w:rsidR="007071D3" w:rsidRPr="007071D3" w:rsidRDefault="007071D3" w:rsidP="007071D3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r>
        <w:br w:type="page"/>
      </w:r>
    </w:p>
    <w:p w14:paraId="68CB26C6" w14:textId="303887A9" w:rsidR="009C12D0" w:rsidRPr="002A0389" w:rsidRDefault="002A0389" w:rsidP="00963767">
      <w:pPr>
        <w:pStyle w:val="Heading1"/>
        <w:jc w:val="center"/>
        <w:rPr>
          <w:lang w:val="en-GB"/>
        </w:rPr>
      </w:pPr>
      <w:r w:rsidRPr="002A0389">
        <w:rPr>
          <w:lang w:val="en-GB"/>
        </w:rPr>
        <w:lastRenderedPageBreak/>
        <w:t xml:space="preserve">Appendix </w:t>
      </w:r>
      <w:r>
        <w:rPr>
          <w:lang w:val="en-GB"/>
        </w:rPr>
        <w:t>1</w:t>
      </w:r>
      <w:r w:rsidR="00963767">
        <w:rPr>
          <w:lang w:val="en-GB"/>
        </w:rPr>
        <w:t xml:space="preserve">: </w:t>
      </w:r>
      <w:r w:rsidR="00647515">
        <w:rPr>
          <w:lang w:val="en-GB"/>
        </w:rPr>
        <w:t>E</w:t>
      </w:r>
      <w:r w:rsidR="00963767">
        <w:rPr>
          <w:lang w:val="en-GB"/>
        </w:rPr>
        <w:t>xperiment</w:t>
      </w:r>
      <w:r w:rsidR="006F3874">
        <w:rPr>
          <w:lang w:val="en-GB"/>
        </w:rPr>
        <w:t>s</w:t>
      </w:r>
      <w:r w:rsidR="00963767">
        <w:rPr>
          <w:lang w:val="en-GB"/>
        </w:rPr>
        <w:t xml:space="preserve"> 1</w:t>
      </w:r>
      <w:r w:rsidR="006F3874">
        <w:rPr>
          <w:lang w:val="en-GB"/>
        </w:rPr>
        <w:t xml:space="preserve">-2: </w:t>
      </w:r>
      <w:r w:rsidR="004A7823">
        <w:rPr>
          <w:lang w:val="en-GB"/>
        </w:rPr>
        <w:t>Additional kinematic measures</w:t>
      </w:r>
      <w:r w:rsidR="00963767">
        <w:rPr>
          <w:lang w:val="en-GB"/>
        </w:rPr>
        <w:t xml:space="preserve"> </w:t>
      </w:r>
    </w:p>
    <w:p w14:paraId="549B7483" w14:textId="55759A83" w:rsidR="002A0389" w:rsidRDefault="002A0389">
      <w:pPr>
        <w:rPr>
          <w:lang w:val="en-GB"/>
        </w:rPr>
      </w:pPr>
    </w:p>
    <w:p w14:paraId="6AD1A5B8" w14:textId="77777777" w:rsidR="002A0389" w:rsidRPr="002A0389" w:rsidRDefault="002A0389">
      <w:pPr>
        <w:rPr>
          <w:lang w:val="en-GB"/>
        </w:rPr>
      </w:pPr>
    </w:p>
    <w:p w14:paraId="07CF85C6" w14:textId="77777777" w:rsidR="00CD6179" w:rsidRDefault="005F1B92" w:rsidP="001F4C41">
      <w:pPr>
        <w:jc w:val="center"/>
      </w:pPr>
      <w:r>
        <w:rPr>
          <w:noProof/>
        </w:rPr>
        <w:drawing>
          <wp:inline distT="0" distB="0" distL="0" distR="0" wp14:anchorId="557DC364" wp14:editId="58F3706F">
            <wp:extent cx="5486400" cy="3464560"/>
            <wp:effectExtent l="0" t="0" r="0" b="2540"/>
            <wp:docPr id="11" name="תרשים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F4BAF35" w14:textId="77777777" w:rsidR="00CD6179" w:rsidRDefault="00CD6179"/>
    <w:p w14:paraId="3D74E83F" w14:textId="03B91EC3" w:rsidR="00CD6179" w:rsidRDefault="00CD6179" w:rsidP="001542BB">
      <w:pPr>
        <w:spacing w:line="480" w:lineRule="auto"/>
      </w:pPr>
      <w:r w:rsidRPr="00471EA9">
        <w:rPr>
          <w:rFonts w:asciiTheme="majorBidi" w:hAnsiTheme="majorBidi" w:cstheme="majorBidi"/>
          <w:b/>
          <w:bCs/>
          <w:sz w:val="18"/>
          <w:szCs w:val="18"/>
        </w:rPr>
        <w:t xml:space="preserve">Figure </w:t>
      </w:r>
      <w:r w:rsidR="005F1B92">
        <w:rPr>
          <w:rFonts w:asciiTheme="majorBidi" w:hAnsiTheme="majorBidi" w:cstheme="majorBidi"/>
          <w:b/>
          <w:bCs/>
          <w:sz w:val="18"/>
          <w:szCs w:val="18"/>
          <w:lang w:eastAsia="zh-HK"/>
        </w:rPr>
        <w:t>S1</w:t>
      </w:r>
      <w:r w:rsidRPr="00471EA9">
        <w:rPr>
          <w:rFonts w:asciiTheme="majorBidi" w:hAnsiTheme="majorBidi" w:cstheme="majorBidi"/>
          <w:b/>
          <w:bCs/>
          <w:sz w:val="18"/>
          <w:szCs w:val="18"/>
        </w:rPr>
        <w:t>:</w:t>
      </w:r>
      <w:r w:rsidRPr="00686579">
        <w:rPr>
          <w:rFonts w:asciiTheme="majorBidi" w:hAnsiTheme="majorBidi" w:cstheme="majorBidi"/>
          <w:sz w:val="18"/>
          <w:szCs w:val="18"/>
        </w:rPr>
        <w:t xml:space="preserve"> </w:t>
      </w:r>
      <w:r w:rsidR="0000042D">
        <w:rPr>
          <w:rFonts w:asciiTheme="majorBidi" w:hAnsiTheme="majorBidi" w:cstheme="majorBidi"/>
          <w:sz w:val="18"/>
          <w:szCs w:val="18"/>
        </w:rPr>
        <w:t>A</w:t>
      </w:r>
      <w:r w:rsidR="00AA3CC7">
        <w:rPr>
          <w:rFonts w:asciiTheme="majorBidi" w:hAnsiTheme="majorBidi" w:cstheme="majorBidi"/>
          <w:sz w:val="18"/>
          <w:szCs w:val="18"/>
        </w:rPr>
        <w:t xml:space="preserve">verage </w:t>
      </w:r>
      <w:r w:rsidR="0000042D">
        <w:rPr>
          <w:rFonts w:asciiTheme="majorBidi" w:hAnsiTheme="majorBidi" w:cstheme="majorBidi"/>
          <w:sz w:val="18"/>
          <w:szCs w:val="18"/>
        </w:rPr>
        <w:t>grip</w:t>
      </w:r>
      <w:r w:rsidR="00AA3CC7">
        <w:rPr>
          <w:rFonts w:asciiTheme="majorBidi" w:hAnsiTheme="majorBidi" w:cstheme="majorBidi"/>
          <w:sz w:val="18"/>
          <w:szCs w:val="18"/>
        </w:rPr>
        <w:t xml:space="preserve"> apertures across the normalized movement in</w:t>
      </w:r>
      <w:r>
        <w:rPr>
          <w:rFonts w:asciiTheme="majorBidi" w:hAnsiTheme="majorBidi" w:cstheme="majorBidi"/>
          <w:sz w:val="18"/>
          <w:szCs w:val="18"/>
        </w:rPr>
        <w:t xml:space="preserve"> Experimen</w:t>
      </w:r>
      <w:r w:rsidR="00373FB9">
        <w:rPr>
          <w:rFonts w:asciiTheme="majorBidi" w:hAnsiTheme="majorBidi" w:cstheme="majorBidi"/>
          <w:sz w:val="18"/>
          <w:szCs w:val="18"/>
        </w:rPr>
        <w:t xml:space="preserve">t </w:t>
      </w:r>
      <w:r>
        <w:rPr>
          <w:rFonts w:asciiTheme="majorBidi" w:hAnsiTheme="majorBidi" w:cstheme="majorBidi"/>
          <w:sz w:val="18"/>
          <w:szCs w:val="18"/>
        </w:rPr>
        <w:t xml:space="preserve">1a </w:t>
      </w:r>
      <w:r w:rsidR="0000042D">
        <w:rPr>
          <w:rFonts w:asciiTheme="majorBidi" w:hAnsiTheme="majorBidi" w:cstheme="majorBidi"/>
          <w:sz w:val="18"/>
          <w:szCs w:val="18"/>
        </w:rPr>
        <w:t>(</w:t>
      </w:r>
      <w:r>
        <w:rPr>
          <w:rFonts w:asciiTheme="majorBidi" w:hAnsiTheme="majorBidi" w:cstheme="majorBidi"/>
          <w:sz w:val="18"/>
          <w:szCs w:val="18"/>
        </w:rPr>
        <w:t>illusory-background condition</w:t>
      </w:r>
      <w:r w:rsidR="001542BB">
        <w:rPr>
          <w:rFonts w:asciiTheme="majorBidi" w:hAnsiTheme="majorBidi" w:cstheme="majorBidi"/>
          <w:sz w:val="18"/>
          <w:szCs w:val="18"/>
        </w:rPr>
        <w:t xml:space="preserve">, </w:t>
      </w:r>
      <w:r w:rsidR="00373FB9">
        <w:rPr>
          <w:rFonts w:asciiTheme="majorBidi" w:hAnsiTheme="majorBidi" w:cstheme="majorBidi"/>
          <w:sz w:val="18"/>
          <w:szCs w:val="18"/>
        </w:rPr>
        <w:t>n</w:t>
      </w:r>
      <w:r w:rsidR="001542BB">
        <w:rPr>
          <w:rFonts w:asciiTheme="majorBidi" w:hAnsiTheme="majorBidi" w:cstheme="majorBidi"/>
          <w:sz w:val="18"/>
          <w:szCs w:val="18"/>
        </w:rPr>
        <w:t>ear objects</w:t>
      </w:r>
      <w:r w:rsidR="0000042D">
        <w:rPr>
          <w:rFonts w:asciiTheme="majorBidi" w:hAnsiTheme="majorBidi" w:cstheme="majorBidi"/>
          <w:sz w:val="18"/>
          <w:szCs w:val="18"/>
        </w:rPr>
        <w:t>)</w:t>
      </w:r>
      <w:r w:rsidR="00046C38">
        <w:rPr>
          <w:rFonts w:asciiTheme="majorBidi" w:hAnsiTheme="majorBidi" w:cstheme="majorBidi"/>
          <w:sz w:val="18"/>
          <w:szCs w:val="18"/>
        </w:rPr>
        <w:t xml:space="preserve">. Grasping </w:t>
      </w:r>
      <w:r w:rsidR="00427AF0">
        <w:rPr>
          <w:rFonts w:asciiTheme="majorBidi" w:hAnsiTheme="majorBidi" w:cstheme="majorBidi"/>
          <w:sz w:val="18"/>
          <w:szCs w:val="18"/>
        </w:rPr>
        <w:t>trajectories</w:t>
      </w:r>
      <w:r w:rsidR="00E706EE">
        <w:rPr>
          <w:rFonts w:asciiTheme="majorBidi" w:hAnsiTheme="majorBidi" w:cstheme="majorBidi"/>
          <w:sz w:val="18"/>
          <w:szCs w:val="18"/>
        </w:rPr>
        <w:t xml:space="preserve"> </w:t>
      </w:r>
      <w:r w:rsidR="00373FB9">
        <w:rPr>
          <w:rFonts w:asciiTheme="majorBidi" w:hAnsiTheme="majorBidi" w:cstheme="majorBidi"/>
          <w:sz w:val="18"/>
          <w:szCs w:val="18"/>
        </w:rPr>
        <w:t>reflected</w:t>
      </w:r>
      <w:r>
        <w:rPr>
          <w:rFonts w:asciiTheme="majorBidi" w:hAnsiTheme="majorBidi" w:cstheme="majorBidi"/>
          <w:sz w:val="18"/>
          <w:szCs w:val="18"/>
        </w:rPr>
        <w:t xml:space="preserve"> the actual size differences between the objects</w:t>
      </w:r>
      <w:r w:rsidR="0054418B">
        <w:rPr>
          <w:rFonts w:asciiTheme="majorBidi" w:hAnsiTheme="majorBidi" w:cstheme="majorBidi"/>
          <w:sz w:val="18"/>
          <w:szCs w:val="18"/>
        </w:rPr>
        <w:t xml:space="preserve"> </w:t>
      </w:r>
      <w:r w:rsidR="0054418B" w:rsidRPr="0054418B">
        <w:rPr>
          <w:rFonts w:asciiTheme="majorBidi" w:hAnsiTheme="majorBidi" w:cstheme="majorBidi"/>
          <w:sz w:val="18"/>
          <w:szCs w:val="20"/>
        </w:rPr>
        <w:t>[</w:t>
      </w:r>
      <w:r w:rsidR="0054418B" w:rsidRPr="0054418B">
        <w:rPr>
          <w:rFonts w:asciiTheme="majorBidi" w:hAnsiTheme="majorBidi" w:cstheme="majorBidi"/>
          <w:i/>
          <w:iCs/>
          <w:sz w:val="18"/>
          <w:szCs w:val="20"/>
        </w:rPr>
        <w:t>F</w:t>
      </w:r>
      <w:r w:rsidR="00F328F2">
        <w:rPr>
          <w:rFonts w:asciiTheme="majorBidi" w:hAnsiTheme="majorBidi" w:cstheme="majorBidi"/>
          <w:i/>
          <w:iCs/>
          <w:sz w:val="18"/>
          <w:szCs w:val="20"/>
          <w:vertAlign w:val="subscript"/>
        </w:rPr>
        <w:t>(1,13</w:t>
      </w:r>
      <w:r w:rsidR="0054418B" w:rsidRPr="0054418B">
        <w:rPr>
          <w:rFonts w:asciiTheme="majorBidi" w:hAnsiTheme="majorBidi" w:cstheme="majorBidi"/>
          <w:i/>
          <w:iCs/>
          <w:sz w:val="18"/>
          <w:szCs w:val="20"/>
          <w:vertAlign w:val="subscript"/>
        </w:rPr>
        <w:t>)</w:t>
      </w:r>
      <w:r w:rsidR="0054418B" w:rsidRPr="0054418B">
        <w:rPr>
          <w:rFonts w:asciiTheme="majorBidi" w:hAnsiTheme="majorBidi" w:cstheme="majorBidi"/>
          <w:i/>
          <w:iCs/>
          <w:sz w:val="18"/>
          <w:szCs w:val="20"/>
        </w:rPr>
        <w:t xml:space="preserve"> =</w:t>
      </w:r>
      <w:r w:rsidR="002F1843">
        <w:rPr>
          <w:rFonts w:asciiTheme="majorBidi" w:hAnsiTheme="majorBidi" w:cstheme="majorBidi"/>
          <w:i/>
          <w:iCs/>
          <w:sz w:val="18"/>
          <w:szCs w:val="20"/>
        </w:rPr>
        <w:t>5.7, p =</w:t>
      </w:r>
      <w:r w:rsidR="0054418B" w:rsidRPr="0054418B">
        <w:rPr>
          <w:rFonts w:asciiTheme="majorBidi" w:hAnsiTheme="majorBidi" w:cstheme="majorBidi"/>
          <w:i/>
          <w:iCs/>
          <w:sz w:val="18"/>
          <w:szCs w:val="20"/>
        </w:rPr>
        <w:t>.0</w:t>
      </w:r>
      <w:r w:rsidR="002F1843">
        <w:rPr>
          <w:rFonts w:asciiTheme="majorBidi" w:hAnsiTheme="majorBidi" w:cstheme="majorBidi"/>
          <w:i/>
          <w:iCs/>
          <w:sz w:val="18"/>
          <w:szCs w:val="20"/>
        </w:rPr>
        <w:t>3</w:t>
      </w:r>
      <w:r w:rsidR="0054418B" w:rsidRPr="0054418B">
        <w:rPr>
          <w:rFonts w:asciiTheme="majorBidi" w:hAnsiTheme="majorBidi" w:cstheme="majorBidi"/>
          <w:i/>
          <w:iCs/>
          <w:sz w:val="18"/>
          <w:szCs w:val="20"/>
        </w:rPr>
        <w:t>, η</w:t>
      </w:r>
      <w:r w:rsidR="0054418B" w:rsidRPr="0054418B">
        <w:rPr>
          <w:rFonts w:asciiTheme="majorBidi" w:hAnsiTheme="majorBidi" w:cstheme="majorBidi"/>
          <w:i/>
          <w:iCs/>
          <w:sz w:val="18"/>
          <w:szCs w:val="20"/>
          <w:vertAlign w:val="subscript"/>
        </w:rPr>
        <w:t>p</w:t>
      </w:r>
      <w:r w:rsidR="0054418B" w:rsidRPr="0054418B">
        <w:rPr>
          <w:rFonts w:asciiTheme="majorBidi" w:hAnsiTheme="majorBidi" w:cstheme="majorBidi"/>
          <w:i/>
          <w:iCs/>
          <w:sz w:val="18"/>
          <w:szCs w:val="20"/>
          <w:vertAlign w:val="superscript"/>
        </w:rPr>
        <w:t>2</w:t>
      </w:r>
      <w:r w:rsidR="0054418B" w:rsidRPr="0054418B">
        <w:rPr>
          <w:rFonts w:asciiTheme="majorBidi" w:hAnsiTheme="majorBidi" w:cstheme="majorBidi"/>
          <w:i/>
          <w:iCs/>
          <w:sz w:val="18"/>
          <w:szCs w:val="20"/>
        </w:rPr>
        <w:t>=0.</w:t>
      </w:r>
      <w:r w:rsidR="0054418B" w:rsidRPr="0054418B">
        <w:rPr>
          <w:rFonts w:asciiTheme="majorBidi" w:hAnsiTheme="majorBidi" w:cstheme="majorBidi"/>
          <w:i/>
          <w:iCs/>
          <w:sz w:val="18"/>
          <w:szCs w:val="20"/>
          <w:lang w:eastAsia="zh-HK"/>
        </w:rPr>
        <w:t>3</w:t>
      </w:r>
      <w:r w:rsidR="00D579A8">
        <w:rPr>
          <w:rFonts w:asciiTheme="majorBidi" w:hAnsiTheme="majorBidi" w:cstheme="majorBidi"/>
          <w:i/>
          <w:iCs/>
          <w:sz w:val="18"/>
          <w:szCs w:val="20"/>
          <w:lang w:eastAsia="zh-HK"/>
        </w:rPr>
        <w:t>0</w:t>
      </w:r>
      <w:r w:rsidR="0054418B" w:rsidRPr="0054418B">
        <w:rPr>
          <w:rFonts w:asciiTheme="majorBidi" w:hAnsiTheme="majorBidi" w:cstheme="majorBidi"/>
          <w:sz w:val="18"/>
          <w:szCs w:val="20"/>
        </w:rPr>
        <w:t>]</w:t>
      </w:r>
      <w:r>
        <w:rPr>
          <w:rFonts w:asciiTheme="majorBidi" w:hAnsiTheme="majorBidi" w:cstheme="majorBidi"/>
          <w:sz w:val="18"/>
          <w:szCs w:val="18"/>
        </w:rPr>
        <w:t xml:space="preserve">, in trials in which participants made erroneous judgments of size.  </w:t>
      </w:r>
      <w:r w:rsidR="00615ACC" w:rsidRPr="00615ACC">
        <w:rPr>
          <w:rFonts w:asciiTheme="majorBidi" w:hAnsiTheme="majorBidi" w:cstheme="majorBidi"/>
          <w:sz w:val="18"/>
          <w:szCs w:val="18"/>
        </w:rPr>
        <w:t>Error bars re</w:t>
      </w:r>
      <w:r w:rsidR="00615ACC">
        <w:rPr>
          <w:rFonts w:asciiTheme="majorBidi" w:hAnsiTheme="majorBidi" w:cstheme="majorBidi"/>
          <w:sz w:val="18"/>
          <w:szCs w:val="18"/>
        </w:rPr>
        <w:t xml:space="preserve">present confidence intervals in </w:t>
      </w:r>
      <w:r w:rsidR="00615ACC" w:rsidRPr="00615ACC">
        <w:rPr>
          <w:rFonts w:asciiTheme="majorBidi" w:hAnsiTheme="majorBidi" w:cstheme="majorBidi"/>
          <w:sz w:val="18"/>
          <w:szCs w:val="18"/>
        </w:rPr>
        <w:t>repeated measures ANOVAs</w:t>
      </w:r>
      <w:r w:rsidR="001F4C41">
        <w:rPr>
          <w:rFonts w:asciiTheme="majorBidi" w:hAnsiTheme="majorBidi" w:cstheme="majorBidi"/>
          <w:sz w:val="18"/>
          <w:szCs w:val="18"/>
        </w:rPr>
        <w:t>.</w:t>
      </w:r>
      <w:r w:rsidR="001542BB">
        <w:t xml:space="preserve"> </w:t>
      </w:r>
    </w:p>
    <w:p w14:paraId="4219FD1F" w14:textId="77777777" w:rsidR="002A0389" w:rsidRDefault="002A0389" w:rsidP="00E01D4D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19472D81" w14:textId="77777777" w:rsidR="00A42201" w:rsidRDefault="00A42201"/>
    <w:p w14:paraId="5AA96815" w14:textId="77777777" w:rsidR="00A42201" w:rsidRDefault="00101EA9">
      <w:r>
        <w:rPr>
          <w:noProof/>
        </w:rPr>
        <w:lastRenderedPageBreak/>
        <w:drawing>
          <wp:inline distT="0" distB="0" distL="0" distR="0" wp14:anchorId="72CDBD46" wp14:editId="09562485">
            <wp:extent cx="5486400" cy="3444240"/>
            <wp:effectExtent l="0" t="0" r="0" b="3810"/>
            <wp:docPr id="4" name="תרשים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00ACCA4" w14:textId="77777777" w:rsidR="00101EA9" w:rsidRDefault="00101EA9"/>
    <w:p w14:paraId="29596F58" w14:textId="6FDDD370" w:rsidR="000C5F9F" w:rsidRDefault="00F32539" w:rsidP="009178D0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471EA9">
        <w:rPr>
          <w:rFonts w:asciiTheme="majorBidi" w:hAnsiTheme="majorBidi" w:cstheme="majorBidi"/>
          <w:b/>
          <w:bCs/>
          <w:sz w:val="18"/>
          <w:szCs w:val="18"/>
        </w:rPr>
        <w:t xml:space="preserve">Figure </w:t>
      </w:r>
      <w:r>
        <w:rPr>
          <w:rFonts w:asciiTheme="majorBidi" w:hAnsiTheme="majorBidi" w:cstheme="majorBidi"/>
          <w:b/>
          <w:bCs/>
          <w:sz w:val="18"/>
          <w:szCs w:val="18"/>
          <w:lang w:eastAsia="zh-HK"/>
        </w:rPr>
        <w:t>S</w:t>
      </w:r>
      <w:r w:rsidR="001542BB">
        <w:rPr>
          <w:rFonts w:asciiTheme="majorBidi" w:hAnsiTheme="majorBidi" w:cstheme="majorBidi"/>
          <w:b/>
          <w:bCs/>
          <w:sz w:val="18"/>
          <w:szCs w:val="18"/>
          <w:lang w:eastAsia="zh-HK"/>
        </w:rPr>
        <w:t>2</w:t>
      </w:r>
      <w:r w:rsidRPr="00471EA9">
        <w:rPr>
          <w:rFonts w:asciiTheme="majorBidi" w:hAnsiTheme="majorBidi" w:cstheme="majorBidi"/>
          <w:b/>
          <w:bCs/>
          <w:sz w:val="18"/>
          <w:szCs w:val="18"/>
        </w:rPr>
        <w:t>:</w:t>
      </w:r>
      <w:r w:rsidR="00E262B9">
        <w:rPr>
          <w:rFonts w:asciiTheme="majorBidi" w:hAnsiTheme="majorBidi" w:cstheme="majorBidi"/>
          <w:sz w:val="18"/>
          <w:szCs w:val="18"/>
        </w:rPr>
        <w:t xml:space="preserve"> </w:t>
      </w:r>
      <w:r w:rsidR="000C5F9F">
        <w:rPr>
          <w:rFonts w:asciiTheme="majorBidi" w:hAnsiTheme="majorBidi" w:cstheme="majorBidi"/>
          <w:sz w:val="18"/>
          <w:szCs w:val="18"/>
        </w:rPr>
        <w:t>Average grip apertures across the normalized movement in Experimen</w:t>
      </w:r>
      <w:r w:rsidR="009178D0">
        <w:rPr>
          <w:rFonts w:asciiTheme="majorBidi" w:hAnsiTheme="majorBidi" w:cstheme="majorBidi"/>
          <w:sz w:val="18"/>
          <w:szCs w:val="18"/>
        </w:rPr>
        <w:t>t</w:t>
      </w:r>
      <w:r w:rsidR="000C5F9F">
        <w:rPr>
          <w:rFonts w:asciiTheme="majorBidi" w:hAnsiTheme="majorBidi" w:cstheme="majorBidi"/>
          <w:sz w:val="18"/>
          <w:szCs w:val="18"/>
        </w:rPr>
        <w:t xml:space="preserve"> 2</w:t>
      </w:r>
      <w:r w:rsidR="001542BB">
        <w:rPr>
          <w:rFonts w:asciiTheme="majorBidi" w:hAnsiTheme="majorBidi" w:cstheme="majorBidi"/>
          <w:sz w:val="18"/>
          <w:szCs w:val="18"/>
        </w:rPr>
        <w:t xml:space="preserve"> (near objects)</w:t>
      </w:r>
      <w:r w:rsidR="000C5F9F">
        <w:rPr>
          <w:rFonts w:asciiTheme="majorBidi" w:hAnsiTheme="majorBidi" w:cstheme="majorBidi"/>
          <w:sz w:val="18"/>
          <w:szCs w:val="18"/>
        </w:rPr>
        <w:t xml:space="preserve">.  The grip aperture </w:t>
      </w:r>
      <w:r w:rsidR="001542BB">
        <w:rPr>
          <w:rFonts w:asciiTheme="majorBidi" w:hAnsiTheme="majorBidi" w:cstheme="majorBidi"/>
          <w:sz w:val="18"/>
          <w:szCs w:val="18"/>
        </w:rPr>
        <w:t xml:space="preserve">reflected </w:t>
      </w:r>
      <w:r w:rsidR="000C5F9F">
        <w:rPr>
          <w:rFonts w:asciiTheme="majorBidi" w:hAnsiTheme="majorBidi" w:cstheme="majorBidi"/>
          <w:sz w:val="18"/>
          <w:szCs w:val="18"/>
        </w:rPr>
        <w:t xml:space="preserve">the actual size differences between the objects </w:t>
      </w:r>
      <w:r w:rsidR="000C5F9F" w:rsidRPr="0054418B">
        <w:rPr>
          <w:rFonts w:asciiTheme="majorBidi" w:hAnsiTheme="majorBidi" w:cstheme="majorBidi"/>
          <w:sz w:val="18"/>
          <w:szCs w:val="20"/>
        </w:rPr>
        <w:t>[</w:t>
      </w:r>
      <w:r w:rsidR="000C5F9F" w:rsidRPr="0054418B">
        <w:rPr>
          <w:rFonts w:asciiTheme="majorBidi" w:hAnsiTheme="majorBidi" w:cstheme="majorBidi"/>
          <w:i/>
          <w:iCs/>
          <w:sz w:val="18"/>
          <w:szCs w:val="20"/>
        </w:rPr>
        <w:t>F</w:t>
      </w:r>
      <w:r w:rsidR="00932C02">
        <w:rPr>
          <w:rFonts w:asciiTheme="majorBidi" w:hAnsiTheme="majorBidi" w:cstheme="majorBidi"/>
          <w:i/>
          <w:iCs/>
          <w:sz w:val="18"/>
          <w:szCs w:val="20"/>
          <w:vertAlign w:val="subscript"/>
        </w:rPr>
        <w:t>(1,1</w:t>
      </w:r>
      <w:r w:rsidR="000C5F9F" w:rsidRPr="0054418B">
        <w:rPr>
          <w:rFonts w:asciiTheme="majorBidi" w:hAnsiTheme="majorBidi" w:cstheme="majorBidi"/>
          <w:i/>
          <w:iCs/>
          <w:sz w:val="18"/>
          <w:szCs w:val="20"/>
          <w:vertAlign w:val="subscript"/>
        </w:rPr>
        <w:t>2)</w:t>
      </w:r>
      <w:r w:rsidR="000C5F9F" w:rsidRPr="0054418B">
        <w:rPr>
          <w:rFonts w:asciiTheme="majorBidi" w:hAnsiTheme="majorBidi" w:cstheme="majorBidi"/>
          <w:i/>
          <w:iCs/>
          <w:sz w:val="18"/>
          <w:szCs w:val="20"/>
        </w:rPr>
        <w:t xml:space="preserve"> =</w:t>
      </w:r>
      <w:r w:rsidR="00932C02">
        <w:rPr>
          <w:rFonts w:asciiTheme="majorBidi" w:hAnsiTheme="majorBidi" w:cstheme="majorBidi"/>
          <w:i/>
          <w:iCs/>
          <w:sz w:val="18"/>
          <w:szCs w:val="20"/>
        </w:rPr>
        <w:t>4.</w:t>
      </w:r>
      <w:r w:rsidR="000C5F9F">
        <w:rPr>
          <w:rFonts w:asciiTheme="majorBidi" w:hAnsiTheme="majorBidi" w:cstheme="majorBidi"/>
          <w:i/>
          <w:iCs/>
          <w:sz w:val="18"/>
          <w:szCs w:val="20"/>
        </w:rPr>
        <w:t>7, p =</w:t>
      </w:r>
      <w:r w:rsidR="000C5F9F" w:rsidRPr="0054418B">
        <w:rPr>
          <w:rFonts w:asciiTheme="majorBidi" w:hAnsiTheme="majorBidi" w:cstheme="majorBidi"/>
          <w:i/>
          <w:iCs/>
          <w:sz w:val="18"/>
          <w:szCs w:val="20"/>
        </w:rPr>
        <w:t>.0</w:t>
      </w:r>
      <w:r w:rsidR="00932C02">
        <w:rPr>
          <w:rFonts w:asciiTheme="majorBidi" w:hAnsiTheme="majorBidi" w:cstheme="majorBidi"/>
          <w:i/>
          <w:iCs/>
          <w:sz w:val="18"/>
          <w:szCs w:val="20"/>
        </w:rPr>
        <w:t>5</w:t>
      </w:r>
      <w:r w:rsidR="000C5F9F" w:rsidRPr="0054418B">
        <w:rPr>
          <w:rFonts w:asciiTheme="majorBidi" w:hAnsiTheme="majorBidi" w:cstheme="majorBidi"/>
          <w:i/>
          <w:iCs/>
          <w:sz w:val="18"/>
          <w:szCs w:val="20"/>
        </w:rPr>
        <w:t>, η</w:t>
      </w:r>
      <w:r w:rsidR="000C5F9F" w:rsidRPr="0054418B">
        <w:rPr>
          <w:rFonts w:asciiTheme="majorBidi" w:hAnsiTheme="majorBidi" w:cstheme="majorBidi"/>
          <w:i/>
          <w:iCs/>
          <w:sz w:val="18"/>
          <w:szCs w:val="20"/>
          <w:vertAlign w:val="subscript"/>
        </w:rPr>
        <w:t>p</w:t>
      </w:r>
      <w:r w:rsidR="000C5F9F" w:rsidRPr="0054418B">
        <w:rPr>
          <w:rFonts w:asciiTheme="majorBidi" w:hAnsiTheme="majorBidi" w:cstheme="majorBidi"/>
          <w:i/>
          <w:iCs/>
          <w:sz w:val="18"/>
          <w:szCs w:val="20"/>
          <w:vertAlign w:val="superscript"/>
        </w:rPr>
        <w:t>2</w:t>
      </w:r>
      <w:r w:rsidR="000C5F9F" w:rsidRPr="0054418B">
        <w:rPr>
          <w:rFonts w:asciiTheme="majorBidi" w:hAnsiTheme="majorBidi" w:cstheme="majorBidi"/>
          <w:i/>
          <w:iCs/>
          <w:sz w:val="18"/>
          <w:szCs w:val="20"/>
        </w:rPr>
        <w:t>=0.</w:t>
      </w:r>
      <w:r w:rsidR="00932C02">
        <w:rPr>
          <w:rFonts w:asciiTheme="majorBidi" w:hAnsiTheme="majorBidi" w:cstheme="majorBidi"/>
          <w:i/>
          <w:iCs/>
          <w:sz w:val="18"/>
          <w:szCs w:val="20"/>
          <w:lang w:eastAsia="zh-HK"/>
        </w:rPr>
        <w:t>28</w:t>
      </w:r>
      <w:r w:rsidR="000C5F9F" w:rsidRPr="0054418B">
        <w:rPr>
          <w:rFonts w:asciiTheme="majorBidi" w:hAnsiTheme="majorBidi" w:cstheme="majorBidi"/>
          <w:sz w:val="18"/>
          <w:szCs w:val="20"/>
        </w:rPr>
        <w:t>]</w:t>
      </w:r>
      <w:r w:rsidR="000C5F9F">
        <w:rPr>
          <w:rFonts w:asciiTheme="majorBidi" w:hAnsiTheme="majorBidi" w:cstheme="majorBidi"/>
          <w:sz w:val="18"/>
          <w:szCs w:val="18"/>
        </w:rPr>
        <w:t xml:space="preserve">, in trials in which participants made erroneous judgments of size.  </w:t>
      </w:r>
      <w:r w:rsidR="000C5F9F" w:rsidRPr="00615ACC">
        <w:rPr>
          <w:rFonts w:asciiTheme="majorBidi" w:hAnsiTheme="majorBidi" w:cstheme="majorBidi"/>
          <w:sz w:val="18"/>
          <w:szCs w:val="18"/>
        </w:rPr>
        <w:t>Error bars re</w:t>
      </w:r>
      <w:r w:rsidR="000C5F9F">
        <w:rPr>
          <w:rFonts w:asciiTheme="majorBidi" w:hAnsiTheme="majorBidi" w:cstheme="majorBidi"/>
          <w:sz w:val="18"/>
          <w:szCs w:val="18"/>
        </w:rPr>
        <w:t xml:space="preserve">present confidence intervals in </w:t>
      </w:r>
      <w:r w:rsidR="000C5F9F" w:rsidRPr="00615ACC">
        <w:rPr>
          <w:rFonts w:asciiTheme="majorBidi" w:hAnsiTheme="majorBidi" w:cstheme="majorBidi"/>
          <w:sz w:val="18"/>
          <w:szCs w:val="18"/>
        </w:rPr>
        <w:t>repeated measures ANOVAs</w:t>
      </w:r>
      <w:r w:rsidR="000C5F9F">
        <w:rPr>
          <w:rFonts w:asciiTheme="majorBidi" w:hAnsiTheme="majorBidi" w:cstheme="majorBidi"/>
          <w:sz w:val="18"/>
          <w:szCs w:val="18"/>
        </w:rPr>
        <w:t>.</w:t>
      </w:r>
    </w:p>
    <w:p w14:paraId="67114C8C" w14:textId="77777777" w:rsidR="00F32539" w:rsidRDefault="00F32539" w:rsidP="000C5F9F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bookmarkStart w:id="0" w:name="_GoBack"/>
      <w:bookmarkEnd w:id="0"/>
    </w:p>
    <w:p w14:paraId="1DB27EF0" w14:textId="77777777" w:rsidR="00F32539" w:rsidRDefault="00F32539" w:rsidP="00F32539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63BC7C20" w14:textId="4065F751" w:rsidR="00101EA9" w:rsidRDefault="00101EA9"/>
    <w:p w14:paraId="050378DD" w14:textId="71406E67" w:rsidR="007071D3" w:rsidRDefault="007071D3" w:rsidP="00E25DD7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609F2C92" w14:textId="77777777" w:rsidR="00101EA9" w:rsidRPr="00CD6179" w:rsidRDefault="00101EA9"/>
    <w:sectPr w:rsidR="00101EA9" w:rsidRPr="00CD6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3MLIwNjG2tDQyMjJU0lEKTi0uzszPAykwrQUAHiNLwywAAAA="/>
  </w:docVars>
  <w:rsids>
    <w:rsidRoot w:val="00CD6179"/>
    <w:rsid w:val="0000042D"/>
    <w:rsid w:val="00002B5A"/>
    <w:rsid w:val="00015026"/>
    <w:rsid w:val="00046C38"/>
    <w:rsid w:val="00077540"/>
    <w:rsid w:val="00086225"/>
    <w:rsid w:val="000B3D9A"/>
    <w:rsid w:val="000C5F9F"/>
    <w:rsid w:val="000C7F27"/>
    <w:rsid w:val="00101EA9"/>
    <w:rsid w:val="00113285"/>
    <w:rsid w:val="001157FB"/>
    <w:rsid w:val="001327AD"/>
    <w:rsid w:val="001335FC"/>
    <w:rsid w:val="00144481"/>
    <w:rsid w:val="00154267"/>
    <w:rsid w:val="001542BB"/>
    <w:rsid w:val="00156B72"/>
    <w:rsid w:val="00163B38"/>
    <w:rsid w:val="0018353D"/>
    <w:rsid w:val="0018382C"/>
    <w:rsid w:val="00190B5C"/>
    <w:rsid w:val="001B4E70"/>
    <w:rsid w:val="001F4C41"/>
    <w:rsid w:val="001F55B0"/>
    <w:rsid w:val="0020694F"/>
    <w:rsid w:val="00215220"/>
    <w:rsid w:val="00227191"/>
    <w:rsid w:val="002A0389"/>
    <w:rsid w:val="002A3AAD"/>
    <w:rsid w:val="002C62E6"/>
    <w:rsid w:val="002E43F8"/>
    <w:rsid w:val="002F1843"/>
    <w:rsid w:val="00304446"/>
    <w:rsid w:val="00304BD5"/>
    <w:rsid w:val="00373FB9"/>
    <w:rsid w:val="00376903"/>
    <w:rsid w:val="003779B0"/>
    <w:rsid w:val="003E3118"/>
    <w:rsid w:val="00411E54"/>
    <w:rsid w:val="00427AF0"/>
    <w:rsid w:val="004520EE"/>
    <w:rsid w:val="00461465"/>
    <w:rsid w:val="00497C09"/>
    <w:rsid w:val="004A7823"/>
    <w:rsid w:val="004B1F38"/>
    <w:rsid w:val="004B391C"/>
    <w:rsid w:val="004B6EBD"/>
    <w:rsid w:val="004C29ED"/>
    <w:rsid w:val="00506AD6"/>
    <w:rsid w:val="0054418B"/>
    <w:rsid w:val="005605FE"/>
    <w:rsid w:val="00573D08"/>
    <w:rsid w:val="0058297A"/>
    <w:rsid w:val="005A6FBC"/>
    <w:rsid w:val="005B5E33"/>
    <w:rsid w:val="005D3C4B"/>
    <w:rsid w:val="005F1B92"/>
    <w:rsid w:val="00604449"/>
    <w:rsid w:val="00612B46"/>
    <w:rsid w:val="00615ACC"/>
    <w:rsid w:val="00622015"/>
    <w:rsid w:val="00623CF8"/>
    <w:rsid w:val="006250FF"/>
    <w:rsid w:val="006474E7"/>
    <w:rsid w:val="00647515"/>
    <w:rsid w:val="006749A0"/>
    <w:rsid w:val="00677BC3"/>
    <w:rsid w:val="006B436D"/>
    <w:rsid w:val="006D4DD5"/>
    <w:rsid w:val="006E51AB"/>
    <w:rsid w:val="006F3874"/>
    <w:rsid w:val="007071D3"/>
    <w:rsid w:val="007275F1"/>
    <w:rsid w:val="00770814"/>
    <w:rsid w:val="00786D47"/>
    <w:rsid w:val="007B3FC1"/>
    <w:rsid w:val="007D7739"/>
    <w:rsid w:val="007E7984"/>
    <w:rsid w:val="007F3B7F"/>
    <w:rsid w:val="00856C4D"/>
    <w:rsid w:val="00882ED1"/>
    <w:rsid w:val="008B0A06"/>
    <w:rsid w:val="008B7C9D"/>
    <w:rsid w:val="008F117D"/>
    <w:rsid w:val="009178D0"/>
    <w:rsid w:val="00932C02"/>
    <w:rsid w:val="00944255"/>
    <w:rsid w:val="009542DE"/>
    <w:rsid w:val="00963767"/>
    <w:rsid w:val="009643ED"/>
    <w:rsid w:val="0096713D"/>
    <w:rsid w:val="009C013B"/>
    <w:rsid w:val="009C12D0"/>
    <w:rsid w:val="009D0089"/>
    <w:rsid w:val="00A3501F"/>
    <w:rsid w:val="00A37480"/>
    <w:rsid w:val="00A42201"/>
    <w:rsid w:val="00A53BEE"/>
    <w:rsid w:val="00A72A41"/>
    <w:rsid w:val="00A962F5"/>
    <w:rsid w:val="00AA1581"/>
    <w:rsid w:val="00AA28EF"/>
    <w:rsid w:val="00AA3CC7"/>
    <w:rsid w:val="00AB21B8"/>
    <w:rsid w:val="00AC0B1C"/>
    <w:rsid w:val="00B008B4"/>
    <w:rsid w:val="00B12EBC"/>
    <w:rsid w:val="00B16F22"/>
    <w:rsid w:val="00B71529"/>
    <w:rsid w:val="00B741BE"/>
    <w:rsid w:val="00BE091F"/>
    <w:rsid w:val="00C07EE1"/>
    <w:rsid w:val="00C217E2"/>
    <w:rsid w:val="00C36315"/>
    <w:rsid w:val="00C907B4"/>
    <w:rsid w:val="00CD6179"/>
    <w:rsid w:val="00CF180B"/>
    <w:rsid w:val="00D02F90"/>
    <w:rsid w:val="00D12101"/>
    <w:rsid w:val="00D23E4B"/>
    <w:rsid w:val="00D54819"/>
    <w:rsid w:val="00D579A8"/>
    <w:rsid w:val="00D66D10"/>
    <w:rsid w:val="00DE35F3"/>
    <w:rsid w:val="00E01D4D"/>
    <w:rsid w:val="00E25DD7"/>
    <w:rsid w:val="00E262B9"/>
    <w:rsid w:val="00E34D66"/>
    <w:rsid w:val="00E50171"/>
    <w:rsid w:val="00E706EE"/>
    <w:rsid w:val="00E74862"/>
    <w:rsid w:val="00E83A12"/>
    <w:rsid w:val="00E845F6"/>
    <w:rsid w:val="00E97850"/>
    <w:rsid w:val="00ED636B"/>
    <w:rsid w:val="00EF42EE"/>
    <w:rsid w:val="00F32539"/>
    <w:rsid w:val="00F328F2"/>
    <w:rsid w:val="00F70C4B"/>
    <w:rsid w:val="00F75389"/>
    <w:rsid w:val="00FA67C8"/>
    <w:rsid w:val="00FB44CB"/>
    <w:rsid w:val="00FB7B5C"/>
    <w:rsid w:val="00FC3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B9C38"/>
  <w15:docId w15:val="{D1C58EDE-B29D-4DF1-AF39-BDCA05FE1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3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03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3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3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3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3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3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38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A0389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2A03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707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7071D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tganel@bgu.ac.il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viad-o\Documents\Downloads\Results%20-before%2050%25%20(Autosaved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viad-o\Documents\Downloads\Results%20-before%2050%25%20(Autosaved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Results -before 50% (Autosaved).xlsx]PONZO_WITH CONTROL'!$FA$46</c:f>
              <c:strCache>
                <c:ptCount val="1"/>
                <c:pt idx="0">
                  <c:v>Short object</c:v>
                </c:pt>
              </c:strCache>
            </c:strRef>
          </c:tx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-before 50% (Autosaved).xlsx]PONZO_WITH CONTROL'!$FL$51</c:f>
                <c:numCache>
                  <c:formatCode>General</c:formatCode>
                  <c:ptCount val="1"/>
                  <c:pt idx="0">
                    <c:v>3.8376331991774011</c:v>
                  </c:pt>
                </c:numCache>
              </c:numRef>
            </c:plus>
            <c:minus>
              <c:numRef>
                <c:f>'[Results -before 50% (Autosaved).xlsx]PONZO_WITH CONTROL'!$FL$51</c:f>
                <c:numCache>
                  <c:formatCode>General</c:formatCode>
                  <c:ptCount val="1"/>
                  <c:pt idx="0">
                    <c:v>3.8376331991774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-before 50% (Autosaved).xlsx]PONZO_WITH CONTROL'!$EZ$47:$EZ$56</c:f>
              <c:numCache>
                <c:formatCode>General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'[Results -before 50% (Autosaved).xlsx]PONZO_WITH CONTROL'!$FA$47:$FA$56</c:f>
              <c:numCache>
                <c:formatCode>General</c:formatCode>
                <c:ptCount val="10"/>
                <c:pt idx="0">
                  <c:v>28.892176355390642</c:v>
                </c:pt>
                <c:pt idx="1">
                  <c:v>51.499310193774484</c:v>
                </c:pt>
                <c:pt idx="2">
                  <c:v>95.249410430839021</c:v>
                </c:pt>
                <c:pt idx="3">
                  <c:v>145.66200834879405</c:v>
                </c:pt>
                <c:pt idx="4">
                  <c:v>192.98272907647905</c:v>
                </c:pt>
                <c:pt idx="5">
                  <c:v>225.99628530199965</c:v>
                </c:pt>
                <c:pt idx="6">
                  <c:v>243.18015434961862</c:v>
                </c:pt>
                <c:pt idx="7">
                  <c:v>245.01408369408369</c:v>
                </c:pt>
                <c:pt idx="8">
                  <c:v>236.95029839208411</c:v>
                </c:pt>
                <c:pt idx="9">
                  <c:v>229.379929653679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8C8-4D0F-9531-7337370C4F05}"/>
            </c:ext>
          </c:extLst>
        </c:ser>
        <c:ser>
          <c:idx val="1"/>
          <c:order val="1"/>
          <c:tx>
            <c:strRef>
              <c:f>'[Results -before 50% (Autosaved).xlsx]PONZO_WITH CONTROL'!$FB$46</c:f>
              <c:strCache>
                <c:ptCount val="1"/>
                <c:pt idx="0">
                  <c:v>Long object</c:v>
                </c:pt>
              </c:strCache>
            </c:strRef>
          </c:tx>
          <c:spPr>
            <a:ln w="28575" cap="rnd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-before 50% (Autosaved).xlsx]PONZO_WITH CONTROL'!$FL$51</c:f>
                <c:numCache>
                  <c:formatCode>General</c:formatCode>
                  <c:ptCount val="1"/>
                  <c:pt idx="0">
                    <c:v>3.8376331991774011</c:v>
                  </c:pt>
                </c:numCache>
              </c:numRef>
            </c:plus>
            <c:minus>
              <c:numRef>
                <c:f>'[Results -before 50% (Autosaved).xlsx]PONZO_WITH CONTROL'!$FL$51</c:f>
                <c:numCache>
                  <c:formatCode>General</c:formatCode>
                  <c:ptCount val="1"/>
                  <c:pt idx="0">
                    <c:v>3.83763319917740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-before 50% (Autosaved).xlsx]PONZO_WITH CONTROL'!$EZ$47:$EZ$56</c:f>
              <c:numCache>
                <c:formatCode>General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'[Results -before 50% (Autosaved).xlsx]PONZO_WITH CONTROL'!$FB$47:$FB$56</c:f>
              <c:numCache>
                <c:formatCode>General</c:formatCode>
                <c:ptCount val="10"/>
                <c:pt idx="0">
                  <c:v>31.054350907029484</c:v>
                </c:pt>
                <c:pt idx="1">
                  <c:v>56.431723356009073</c:v>
                </c:pt>
                <c:pt idx="2">
                  <c:v>100.01354875283447</c:v>
                </c:pt>
                <c:pt idx="3">
                  <c:v>152.09623015873012</c:v>
                </c:pt>
                <c:pt idx="4">
                  <c:v>200.59475056689342</c:v>
                </c:pt>
                <c:pt idx="5">
                  <c:v>232.93124433106578</c:v>
                </c:pt>
                <c:pt idx="6">
                  <c:v>249.23859693877552</c:v>
                </c:pt>
                <c:pt idx="7">
                  <c:v>250.95117346938778</c:v>
                </c:pt>
                <c:pt idx="8">
                  <c:v>243.58306122448977</c:v>
                </c:pt>
                <c:pt idx="9">
                  <c:v>237.307267573696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8C8-4D0F-9531-7337370C4F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39900416"/>
        <c:axId val="139902336"/>
      </c:lineChart>
      <c:catAx>
        <c:axId val="139900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</a:t>
                </a:r>
                <a:r>
                  <a:rPr lang="en-US" sz="14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ovement time</a:t>
                </a:r>
                <a:endParaRPr lang="en-US" sz="14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39902336"/>
        <c:crosses val="autoZero"/>
        <c:auto val="1"/>
        <c:lblAlgn val="ctr"/>
        <c:lblOffset val="100"/>
        <c:noMultiLvlLbl val="0"/>
      </c:catAx>
      <c:valAx>
        <c:axId val="139902336"/>
        <c:scaling>
          <c:orientation val="minMax"/>
          <c:max val="275"/>
          <c:min val="2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baseline="0">
                    <a:latin typeface="+mn-lt"/>
                    <a:cs typeface="Times New Roman" panose="02020603050405020304" pitchFamily="18" charset="0"/>
                  </a:rPr>
                  <a:t>Fingers aperture (mm)</a:t>
                </a:r>
                <a:endParaRPr lang="en-US" sz="1400" b="0">
                  <a:latin typeface="+mn-lt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203703703703703E-2"/>
              <c:y val="0.1494071397233703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900416"/>
        <c:crosses val="autoZero"/>
        <c:crossBetween val="between"/>
      </c:valAx>
      <c:spPr>
        <a:noFill/>
        <a:ln>
          <a:noFill/>
        </a:ln>
        <a:effectLst>
          <a:softEdge rad="228600"/>
        </a:effectLst>
      </c:spPr>
    </c:plotArea>
    <c:legend>
      <c:legendPos val="r"/>
      <c:layout>
        <c:manualLayout>
          <c:xMode val="edge"/>
          <c:yMode val="edge"/>
          <c:x val="0.79331716599941138"/>
          <c:y val="0.12788530534533726"/>
          <c:w val="0.16496758269454728"/>
          <c:h val="0.129162786913403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Results -before 50% (Autosaved).xlsx]Jostrow_Illusion'!$BH$41</c:f>
              <c:strCache>
                <c:ptCount val="1"/>
                <c:pt idx="0">
                  <c:v>Short object</c:v>
                </c:pt>
              </c:strCache>
            </c:strRef>
          </c:tx>
          <c:spPr>
            <a:ln w="28575" cap="rnd">
              <a:solidFill>
                <a:schemeClr val="bg2">
                  <a:lumMod val="90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-before 50% (Autosaved).xlsx]Jostrow_Illusion'!$CA$45</c:f>
                <c:numCache>
                  <c:formatCode>General</c:formatCode>
                  <c:ptCount val="1"/>
                  <c:pt idx="0">
                    <c:v>3.9022281603443716</c:v>
                  </c:pt>
                </c:numCache>
              </c:numRef>
            </c:plus>
            <c:minus>
              <c:numRef>
                <c:f>'[Results -before 50% (Autosaved).xlsx]Jostrow_Illusion'!$CA$45</c:f>
                <c:numCache>
                  <c:formatCode>General</c:formatCode>
                  <c:ptCount val="1"/>
                  <c:pt idx="0">
                    <c:v>3.90222816034437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-before 50% (Autosaved).xlsx]Jostrow_Illusion'!$BG$42:$BG$51</c:f>
              <c:numCache>
                <c:formatCode>0%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'[Results -before 50% (Autosaved).xlsx]Jostrow_Illusion'!$BH$42:$BH$51</c:f>
              <c:numCache>
                <c:formatCode>General</c:formatCode>
                <c:ptCount val="10"/>
                <c:pt idx="0">
                  <c:v>23.578704351204351</c:v>
                </c:pt>
                <c:pt idx="1">
                  <c:v>57.397896270396281</c:v>
                </c:pt>
                <c:pt idx="2">
                  <c:v>110.4870202020202</c:v>
                </c:pt>
                <c:pt idx="3">
                  <c:v>161.88712703962705</c:v>
                </c:pt>
                <c:pt idx="4">
                  <c:v>196.51762432012433</c:v>
                </c:pt>
                <c:pt idx="5">
                  <c:v>211.31888111888111</c:v>
                </c:pt>
                <c:pt idx="6">
                  <c:v>212.00717171717173</c:v>
                </c:pt>
                <c:pt idx="7">
                  <c:v>206.04069541569544</c:v>
                </c:pt>
                <c:pt idx="8">
                  <c:v>198.48735625485625</c:v>
                </c:pt>
                <c:pt idx="9">
                  <c:v>191.631439393939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BE-425E-850D-E12163DDD487}"/>
            </c:ext>
          </c:extLst>
        </c:ser>
        <c:ser>
          <c:idx val="1"/>
          <c:order val="1"/>
          <c:tx>
            <c:strRef>
              <c:f>'[Results -before 50% (Autosaved).xlsx]Jostrow_Illusion'!$BI$41</c:f>
              <c:strCache>
                <c:ptCount val="1"/>
                <c:pt idx="0">
                  <c:v>Long object</c:v>
                </c:pt>
              </c:strCache>
            </c:strRef>
          </c:tx>
          <c:spPr>
            <a:ln w="28575" cap="rnd">
              <a:solidFill>
                <a:schemeClr val="tx1">
                  <a:lumMod val="75000"/>
                  <a:lumOff val="25000"/>
                </a:schemeClr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Results -before 50% (Autosaved).xlsx]Jostrow_Illusion'!$CA$45</c:f>
                <c:numCache>
                  <c:formatCode>General</c:formatCode>
                  <c:ptCount val="1"/>
                  <c:pt idx="0">
                    <c:v>3.9022281603443716</c:v>
                  </c:pt>
                </c:numCache>
              </c:numRef>
            </c:plus>
            <c:minus>
              <c:numRef>
                <c:f>'[Results -before 50% (Autosaved).xlsx]Jostrow_Illusion'!$CA$45</c:f>
                <c:numCache>
                  <c:formatCode>General</c:formatCode>
                  <c:ptCount val="1"/>
                  <c:pt idx="0">
                    <c:v>3.90222816034437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'[Results -before 50% (Autosaved).xlsx]Jostrow_Illusion'!$BG$42:$BG$51</c:f>
              <c:numCache>
                <c:formatCode>0%</c:formatCode>
                <c:ptCount val="10"/>
                <c:pt idx="0">
                  <c:v>0.1</c:v>
                </c:pt>
                <c:pt idx="1">
                  <c:v>0.2</c:v>
                </c:pt>
                <c:pt idx="2">
                  <c:v>0.3</c:v>
                </c:pt>
                <c:pt idx="3">
                  <c:v>0.4</c:v>
                </c:pt>
                <c:pt idx="4">
                  <c:v>0.5</c:v>
                </c:pt>
                <c:pt idx="5">
                  <c:v>0.6</c:v>
                </c:pt>
                <c:pt idx="6">
                  <c:v>0.7</c:v>
                </c:pt>
                <c:pt idx="7">
                  <c:v>0.8</c:v>
                </c:pt>
                <c:pt idx="8">
                  <c:v>0.9</c:v>
                </c:pt>
                <c:pt idx="9">
                  <c:v>1</c:v>
                </c:pt>
              </c:numCache>
            </c:numRef>
          </c:cat>
          <c:val>
            <c:numRef>
              <c:f>'[Results -before 50% (Autosaved).xlsx]Jostrow_Illusion'!$BI$42:$BI$51</c:f>
              <c:numCache>
                <c:formatCode>General</c:formatCode>
                <c:ptCount val="10"/>
                <c:pt idx="0">
                  <c:v>24.501688034188035</c:v>
                </c:pt>
                <c:pt idx="1">
                  <c:v>60.665430402930419</c:v>
                </c:pt>
                <c:pt idx="2">
                  <c:v>118.03507020757021</c:v>
                </c:pt>
                <c:pt idx="3">
                  <c:v>170.36213675213679</c:v>
                </c:pt>
                <c:pt idx="4">
                  <c:v>204.11950244200247</c:v>
                </c:pt>
                <c:pt idx="5">
                  <c:v>216.6948046398046</c:v>
                </c:pt>
                <c:pt idx="6">
                  <c:v>216.54950244200248</c:v>
                </c:pt>
                <c:pt idx="7">
                  <c:v>211.45420634920634</c:v>
                </c:pt>
                <c:pt idx="8">
                  <c:v>203.77498778998779</c:v>
                </c:pt>
                <c:pt idx="9">
                  <c:v>197.823025030525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BE-425E-850D-E12163DDD4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3022720"/>
        <c:axId val="143045376"/>
      </c:lineChart>
      <c:catAx>
        <c:axId val="1430227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rmalized</a:t>
                </a:r>
                <a:r>
                  <a:rPr lang="en-US" sz="14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ovement time</a:t>
                </a:r>
                <a:endParaRPr lang="en-US" sz="14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%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045376"/>
        <c:crosses val="autoZero"/>
        <c:auto val="1"/>
        <c:lblAlgn val="ctr"/>
        <c:lblOffset val="100"/>
        <c:noMultiLvlLbl val="0"/>
      </c:catAx>
      <c:valAx>
        <c:axId val="143045376"/>
        <c:scaling>
          <c:orientation val="minMax"/>
          <c:max val="250"/>
          <c:min val="2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Fingers aperture (mm)</a:t>
                </a:r>
                <a:endParaRPr lang="en-US" sz="1400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3022720"/>
        <c:crosses val="autoZero"/>
        <c:crossBetween val="between"/>
      </c:valAx>
      <c:spPr>
        <a:noFill/>
        <a:ln>
          <a:noFill/>
        </a:ln>
        <a:effectLst>
          <a:softEdge rad="228600"/>
        </a:effectLst>
      </c:spPr>
    </c:plotArea>
    <c:legend>
      <c:legendPos val="r"/>
      <c:layout>
        <c:manualLayout>
          <c:xMode val="edge"/>
          <c:yMode val="edge"/>
          <c:x val="0.79331716599941138"/>
          <c:y val="0.12788530534533726"/>
          <c:w val="0.16496758269454728"/>
          <c:h val="0.129162786913403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8</TotalTime>
  <Pages>3</Pages>
  <Words>218</Words>
  <Characters>124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l Lab User</dc:creator>
  <cp:keywords/>
  <dc:description/>
  <cp:lastModifiedBy>Tzvi Ganel</cp:lastModifiedBy>
  <cp:revision>148</cp:revision>
  <cp:lastPrinted>2020-04-09T13:55:00Z</cp:lastPrinted>
  <dcterms:created xsi:type="dcterms:W3CDTF">2020-03-27T11:40:00Z</dcterms:created>
  <dcterms:modified xsi:type="dcterms:W3CDTF">2020-08-31T07:32:00Z</dcterms:modified>
</cp:coreProperties>
</file>